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D78F4" w14:textId="77777777" w:rsidR="005F724C" w:rsidRDefault="005F724C" w:rsidP="005F724C">
      <w:pPr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Supplemental Materials</w:t>
      </w:r>
    </w:p>
    <w:p w14:paraId="77D5FF7B" w14:textId="77777777" w:rsidR="005F724C" w:rsidRDefault="005F724C" w:rsidP="005F724C">
      <w:pPr>
        <w:rPr>
          <w:rFonts w:ascii="Arial" w:hAnsi="Arial" w:cs="Arial"/>
        </w:rPr>
      </w:pPr>
    </w:p>
    <w:p w14:paraId="67B6FF87" w14:textId="77777777" w:rsidR="005F724C" w:rsidRDefault="005F724C" w:rsidP="005F724C">
      <w:pPr>
        <w:rPr>
          <w:rFonts w:ascii="Arial" w:hAnsi="Arial" w:cs="Arial"/>
          <w:i/>
          <w:iCs/>
        </w:rPr>
      </w:pPr>
      <w:r w:rsidRPr="00B04C96">
        <w:rPr>
          <w:rFonts w:ascii="Arial" w:hAnsi="Arial" w:cs="Arial"/>
          <w:i/>
          <w:iCs/>
        </w:rPr>
        <w:t>Questionnaire Variables</w:t>
      </w:r>
    </w:p>
    <w:p w14:paraId="7275C2F8" w14:textId="77777777" w:rsidR="005F724C" w:rsidRPr="00B04C96" w:rsidRDefault="005F724C" w:rsidP="005F724C">
      <w:pPr>
        <w:rPr>
          <w:rFonts w:ascii="Arial" w:hAnsi="Arial" w:cs="Arial"/>
          <w:u w:val="single"/>
        </w:rPr>
      </w:pPr>
      <w:r w:rsidRPr="001C03D0">
        <w:rPr>
          <w:rFonts w:ascii="Arial" w:hAnsi="Arial" w:cs="Arial"/>
        </w:rPr>
        <w:t>Health insurance coverage included both private and public insurance plans. Smoking status was determined by asking participants if they smoked tobacco, marijuana or vaped. Alcohol consumption was assessed as a binary yes/no in response to the question “</w:t>
      </w:r>
      <w:r w:rsidRPr="001C03D0">
        <w:rPr>
          <w:rFonts w:ascii="Arial" w:hAnsi="Arial" w:cs="Arial"/>
          <w:i/>
        </w:rPr>
        <w:t>Do you ever drink alcohol?”</w:t>
      </w:r>
      <w:r w:rsidRPr="001C03D0">
        <w:rPr>
          <w:rFonts w:ascii="Arial" w:hAnsi="Arial" w:cs="Arial"/>
        </w:rPr>
        <w:t xml:space="preserve"> Drug use was determined by asking whether a participated used any recreational drugs besides marijuana. Sex was self-reported by participants in response to the question “</w:t>
      </w:r>
      <w:r w:rsidRPr="001C03D0">
        <w:rPr>
          <w:rFonts w:ascii="Arial" w:hAnsi="Arial" w:cs="Arial"/>
          <w:i/>
        </w:rPr>
        <w:t>What was your assigned sex at birth?”</w:t>
      </w:r>
      <w:r w:rsidRPr="001C03D0">
        <w:rPr>
          <w:rFonts w:ascii="Arial" w:hAnsi="Arial" w:cs="Arial"/>
        </w:rPr>
        <w:t xml:space="preserve"> </w:t>
      </w:r>
      <w:r w:rsidRPr="001C03D0">
        <w:rPr>
          <w:rFonts w:ascii="Arial" w:eastAsia="Arial" w:hAnsi="Arial" w:cs="Arial"/>
        </w:rPr>
        <w:t>ILI</w:t>
      </w:r>
      <w:r w:rsidRPr="001C03D0">
        <w:rPr>
          <w:rFonts w:ascii="Arial" w:hAnsi="Arial" w:cs="Arial"/>
        </w:rPr>
        <w:t xml:space="preserve"> was defined as self-report of fever with cough or sore throat. A chronic condition was defined as presence of self-reported diabetes, cancer, chronic obstructive pulmonary disease (COPD), asthma, or bronchitis. A chronic respiratory condition was defined as reported COPD, asthma, or bronchitis. </w:t>
      </w:r>
      <w:r>
        <w:rPr>
          <w:rFonts w:ascii="Arial" w:hAnsi="Arial" w:cs="Arial"/>
        </w:rPr>
        <w:t>Influenza</w:t>
      </w:r>
      <w:r w:rsidRPr="001C03D0">
        <w:rPr>
          <w:rFonts w:ascii="Arial" w:hAnsi="Arial" w:cs="Arial"/>
        </w:rPr>
        <w:t xml:space="preserve"> vaccination status was documented based on self-report of month-year of receipt in the last 12 months.</w:t>
      </w:r>
    </w:p>
    <w:p w14:paraId="5E6F30E3" w14:textId="77777777" w:rsidR="00B13C0C" w:rsidRDefault="00000000"/>
    <w:sectPr w:rsidR="00B13C0C" w:rsidSect="00190F7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6700198"/>
      <w:docPartObj>
        <w:docPartGallery w:val="Page Numbers (Bottom of Page)"/>
        <w:docPartUnique/>
      </w:docPartObj>
    </w:sdtPr>
    <w:sdtContent>
      <w:p w14:paraId="2AC597A3" w14:textId="77777777" w:rsidR="00190F7D" w:rsidRDefault="00000000" w:rsidP="00590F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56FF49" w14:textId="77777777" w:rsidR="00190F7D" w:rsidRDefault="00000000" w:rsidP="00190F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5201428"/>
      <w:docPartObj>
        <w:docPartGallery w:val="Page Numbers (Bottom of Page)"/>
        <w:docPartUnique/>
      </w:docPartObj>
    </w:sdtPr>
    <w:sdtContent>
      <w:p w14:paraId="3E34B2C0" w14:textId="77777777" w:rsidR="00190F7D" w:rsidRDefault="00000000" w:rsidP="00590F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BA3789" w14:textId="77777777" w:rsidR="00190F7D" w:rsidRDefault="00000000" w:rsidP="00190F7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4C"/>
    <w:rsid w:val="005509D1"/>
    <w:rsid w:val="00566C30"/>
    <w:rsid w:val="005F724C"/>
    <w:rsid w:val="006F7F3E"/>
    <w:rsid w:val="009E301A"/>
    <w:rsid w:val="00A775DA"/>
    <w:rsid w:val="00CC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23B7F"/>
  <w15:chartTrackingRefBased/>
  <w15:docId w15:val="{EF4CCC3B-96B5-F54E-99F5-F7412D48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2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724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F724C"/>
  </w:style>
  <w:style w:type="character" w:styleId="PageNumber">
    <w:name w:val="page number"/>
    <w:basedOn w:val="DefaultParagraphFont"/>
    <w:uiPriority w:val="99"/>
    <w:semiHidden/>
    <w:unhideWhenUsed/>
    <w:rsid w:val="005F724C"/>
  </w:style>
  <w:style w:type="character" w:styleId="LineNumber">
    <w:name w:val="line number"/>
    <w:basedOn w:val="DefaultParagraphFont"/>
    <w:uiPriority w:val="99"/>
    <w:semiHidden/>
    <w:unhideWhenUsed/>
    <w:rsid w:val="005F7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ogers</dc:creator>
  <cp:keywords/>
  <dc:description/>
  <cp:lastModifiedBy>Julia Rogers</cp:lastModifiedBy>
  <cp:revision>1</cp:revision>
  <dcterms:created xsi:type="dcterms:W3CDTF">2023-05-23T17:44:00Z</dcterms:created>
  <dcterms:modified xsi:type="dcterms:W3CDTF">2023-05-23T17:44:00Z</dcterms:modified>
</cp:coreProperties>
</file>